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1476" w:rsidRDefault="00F01476">
      <w:pPr>
        <w:rPr>
          <w:b/>
          <w:bCs/>
        </w:rPr>
      </w:pPr>
      <w:r>
        <w:rPr>
          <w:b/>
          <w:bCs/>
        </w:rPr>
        <w:t xml:space="preserve">Supplementary </w:t>
      </w:r>
      <w:r w:rsidR="00C2524B">
        <w:rPr>
          <w:b/>
          <w:bCs/>
        </w:rPr>
        <w:t>File</w:t>
      </w:r>
      <w:bookmarkStart w:id="0" w:name="_GoBack"/>
      <w:bookmarkEnd w:id="0"/>
      <w:r>
        <w:rPr>
          <w:b/>
          <w:bCs/>
        </w:rPr>
        <w:t xml:space="preserve"> 1: Search strategy</w:t>
      </w:r>
    </w:p>
    <w:p w:rsidR="00F01476" w:rsidRDefault="00F01476">
      <w:pPr>
        <w:rPr>
          <w:b/>
          <w:bCs/>
        </w:rPr>
      </w:pPr>
    </w:p>
    <w:p w:rsidR="00BD47E1" w:rsidRDefault="001A612E">
      <w:pPr>
        <w:rPr>
          <w:b/>
          <w:bCs/>
        </w:rPr>
      </w:pPr>
      <w:r w:rsidRPr="001A612E">
        <w:rPr>
          <w:b/>
          <w:bCs/>
        </w:rPr>
        <w:t>E</w:t>
      </w:r>
      <w:r w:rsidR="00A84605">
        <w:rPr>
          <w:b/>
          <w:bCs/>
        </w:rPr>
        <w:t>mbase</w:t>
      </w:r>
    </w:p>
    <w:p w:rsidR="001A612E" w:rsidRPr="001A612E" w:rsidRDefault="001A612E">
      <w:pPr>
        <w:rPr>
          <w:b/>
          <w:bCs/>
        </w:rPr>
      </w:pPr>
    </w:p>
    <w:p w:rsidR="001A612E" w:rsidRPr="001A612E" w:rsidRDefault="001A612E" w:rsidP="001A612E">
      <w:pPr>
        <w:rPr>
          <w:lang w:val="en-IN"/>
        </w:rPr>
      </w:pPr>
      <w:r>
        <w:t>1</w:t>
      </w:r>
      <w:r w:rsidRPr="001A612E">
        <w:t xml:space="preserve">. </w:t>
      </w:r>
      <w:r w:rsidR="00433DD8">
        <w:t>‘</w:t>
      </w:r>
      <w:r w:rsidR="00433DD8">
        <w:rPr>
          <w:lang w:val="en-IN"/>
        </w:rPr>
        <w:t>ovary</w:t>
      </w:r>
      <w:r w:rsidRPr="001A612E">
        <w:rPr>
          <w:lang w:val="en-IN"/>
        </w:rPr>
        <w:t>'</w:t>
      </w:r>
    </w:p>
    <w:p w:rsidR="001A612E" w:rsidRDefault="001A612E">
      <w:r>
        <w:t xml:space="preserve">2. </w:t>
      </w:r>
      <w:r w:rsidR="00433DD8">
        <w:t>‘ovarian’</w:t>
      </w:r>
    </w:p>
    <w:p w:rsidR="001A612E" w:rsidRDefault="001A612E">
      <w:r>
        <w:t xml:space="preserve">3. </w:t>
      </w:r>
      <w:r w:rsidR="00433DD8" w:rsidRPr="001A612E">
        <w:t>#1 OR #2</w:t>
      </w:r>
    </w:p>
    <w:p w:rsidR="001A612E" w:rsidRDefault="001A612E">
      <w:r>
        <w:t xml:space="preserve">4. </w:t>
      </w:r>
      <w:r w:rsidR="00433DD8">
        <w:t>‘cancer’</w:t>
      </w:r>
    </w:p>
    <w:p w:rsidR="001A612E" w:rsidRDefault="001A612E">
      <w:r>
        <w:t xml:space="preserve">5. </w:t>
      </w:r>
      <w:r w:rsidR="00433DD8">
        <w:t>‘malignancy’</w:t>
      </w:r>
    </w:p>
    <w:p w:rsidR="001A612E" w:rsidRDefault="001A612E">
      <w:r>
        <w:t xml:space="preserve">6. </w:t>
      </w:r>
      <w:r w:rsidRPr="001A612E">
        <w:t>'</w:t>
      </w:r>
      <w:r w:rsidR="00433DD8">
        <w:t>carcinoma</w:t>
      </w:r>
      <w:r w:rsidRPr="001A612E">
        <w:t>'</w:t>
      </w:r>
    </w:p>
    <w:p w:rsidR="001A612E" w:rsidRDefault="001A612E">
      <w:r>
        <w:t xml:space="preserve">7. </w:t>
      </w:r>
      <w:r w:rsidR="00433DD8">
        <w:t>#4 OR #5 OR #6</w:t>
      </w:r>
    </w:p>
    <w:p w:rsidR="001A612E" w:rsidRDefault="001A612E">
      <w:r>
        <w:t xml:space="preserve">8. </w:t>
      </w:r>
      <w:r w:rsidRPr="001A612E">
        <w:t>'</w:t>
      </w:r>
      <w:r w:rsidR="00433DD8" w:rsidRPr="00433DD8">
        <w:t xml:space="preserve"> </w:t>
      </w:r>
      <w:r w:rsidR="00433DD8" w:rsidRPr="007954C2">
        <w:t>systemic immune inflammation index</w:t>
      </w:r>
      <w:r w:rsidR="00433DD8">
        <w:t>’</w:t>
      </w:r>
    </w:p>
    <w:p w:rsidR="001A612E" w:rsidRDefault="001A612E">
      <w:r>
        <w:t xml:space="preserve">9. </w:t>
      </w:r>
      <w:r w:rsidR="00433DD8">
        <w:t>‘SII’</w:t>
      </w:r>
    </w:p>
    <w:p w:rsidR="001A612E" w:rsidRDefault="001A612E">
      <w:r>
        <w:t>10. #</w:t>
      </w:r>
      <w:r w:rsidR="00433DD8">
        <w:t>8</w:t>
      </w:r>
      <w:r>
        <w:t xml:space="preserve"> </w:t>
      </w:r>
      <w:r w:rsidR="00433DD8">
        <w:t>OR</w:t>
      </w:r>
      <w:r>
        <w:t xml:space="preserve"> #9</w:t>
      </w:r>
    </w:p>
    <w:p w:rsidR="00433DD8" w:rsidRDefault="00433DD8">
      <w:r>
        <w:t>11. #3 AND #7 AND #10</w:t>
      </w:r>
    </w:p>
    <w:p w:rsidR="001A612E" w:rsidRDefault="001A612E"/>
    <w:p w:rsidR="001A612E" w:rsidRPr="001A612E" w:rsidRDefault="001A612E">
      <w:pPr>
        <w:rPr>
          <w:b/>
          <w:bCs/>
        </w:rPr>
      </w:pPr>
      <w:r w:rsidRPr="001A612E">
        <w:rPr>
          <w:b/>
          <w:bCs/>
        </w:rPr>
        <w:t>P</w:t>
      </w:r>
      <w:r w:rsidR="00A84605">
        <w:rPr>
          <w:b/>
          <w:bCs/>
        </w:rPr>
        <w:t>ubMed</w:t>
      </w:r>
    </w:p>
    <w:p w:rsidR="001A612E" w:rsidRDefault="001A612E"/>
    <w:p w:rsidR="001A612E" w:rsidRDefault="007954C2">
      <w:r w:rsidRPr="007954C2">
        <w:t>(((ovary) OR (ovarian)) AND (((cancer) OR (malignancy)) OR (carcinoma))) AND ((systemic immune inflammation index) OR (SII))</w:t>
      </w:r>
    </w:p>
    <w:p w:rsidR="00A84605" w:rsidRDefault="00A84605"/>
    <w:p w:rsidR="00A84605" w:rsidRDefault="00A84605">
      <w:pPr>
        <w:rPr>
          <w:b/>
          <w:bCs/>
        </w:rPr>
      </w:pPr>
      <w:r w:rsidRPr="00A84605">
        <w:rPr>
          <w:b/>
          <w:bCs/>
        </w:rPr>
        <w:t xml:space="preserve">Scopus </w:t>
      </w:r>
    </w:p>
    <w:p w:rsidR="0072595C" w:rsidRDefault="0072595C">
      <w:pPr>
        <w:rPr>
          <w:b/>
          <w:bCs/>
        </w:rPr>
      </w:pPr>
    </w:p>
    <w:p w:rsidR="0072595C" w:rsidRDefault="004D38D4">
      <w:r w:rsidRPr="004D38D4">
        <w:t xml:space="preserve">( </w:t>
      </w:r>
      <w:r w:rsidR="00433DD8">
        <w:t>ovary</w:t>
      </w:r>
      <w:r w:rsidRPr="004D38D4">
        <w:t xml:space="preserve"> OR </w:t>
      </w:r>
      <w:r w:rsidR="00433DD8">
        <w:t>ovarian )</w:t>
      </w:r>
      <w:r w:rsidRPr="004D38D4">
        <w:t xml:space="preserve"> AND ( TITLE-ABS-KEY-AUTH ( </w:t>
      </w:r>
      <w:r w:rsidR="00433DD8">
        <w:t>cancer</w:t>
      </w:r>
      <w:r w:rsidRPr="004D38D4">
        <w:t xml:space="preserve"> OR </w:t>
      </w:r>
      <w:r w:rsidR="00433DD8">
        <w:t>malignancy</w:t>
      </w:r>
      <w:r w:rsidRPr="004D38D4">
        <w:t xml:space="preserve"> OR </w:t>
      </w:r>
      <w:r w:rsidR="00433DD8">
        <w:t>carcinoma))</w:t>
      </w:r>
      <w:r w:rsidRPr="004D38D4">
        <w:t xml:space="preserve"> AND </w:t>
      </w:r>
      <w:r w:rsidR="00433DD8">
        <w:t xml:space="preserve">( </w:t>
      </w:r>
      <w:r w:rsidR="00433DD8" w:rsidRPr="007954C2">
        <w:t>systemic immune inflammation index</w:t>
      </w:r>
      <w:r w:rsidRPr="004D38D4">
        <w:t xml:space="preserve"> OR </w:t>
      </w:r>
      <w:r w:rsidR="00433DD8">
        <w:t>SII</w:t>
      </w:r>
      <w:r w:rsidRPr="004D38D4">
        <w:t xml:space="preserve"> ) </w:t>
      </w:r>
    </w:p>
    <w:p w:rsidR="004D38D4" w:rsidRDefault="004D38D4"/>
    <w:p w:rsidR="0072595C" w:rsidRPr="0072595C" w:rsidRDefault="0072595C">
      <w:pPr>
        <w:rPr>
          <w:b/>
          <w:bCs/>
        </w:rPr>
      </w:pPr>
      <w:r w:rsidRPr="0072595C">
        <w:rPr>
          <w:b/>
          <w:bCs/>
        </w:rPr>
        <w:t>Web of Science</w:t>
      </w:r>
    </w:p>
    <w:p w:rsidR="0072595C" w:rsidRDefault="0072595C"/>
    <w:p w:rsidR="0072595C" w:rsidRDefault="00433DD8" w:rsidP="0072595C">
      <w:r w:rsidRPr="007954C2">
        <w:t>(((ovary) OR (ovarian)) AND (((cancer) OR (malignancy)) OR (carcinoma))) AND ((systemic immune inflammation index) OR (SII))</w:t>
      </w:r>
    </w:p>
    <w:p w:rsidR="0072595C" w:rsidRDefault="0072595C"/>
    <w:p w:rsidR="00AD7503" w:rsidRPr="00AD7503" w:rsidRDefault="00AD7503">
      <w:pPr>
        <w:rPr>
          <w:b/>
          <w:bCs/>
        </w:rPr>
      </w:pPr>
      <w:r w:rsidRPr="00AD7503">
        <w:rPr>
          <w:b/>
          <w:bCs/>
        </w:rPr>
        <w:t>CENTRAL</w:t>
      </w:r>
    </w:p>
    <w:p w:rsidR="00AD7503" w:rsidRDefault="00AD7503"/>
    <w:p w:rsidR="008D0F73" w:rsidRDefault="00AD7503">
      <w:r>
        <w:t>[</w:t>
      </w:r>
      <w:r w:rsidRPr="00AD7503">
        <w:t>(</w:t>
      </w:r>
      <w:r w:rsidR="008D0F73">
        <w:t>ovary</w:t>
      </w:r>
      <w:r w:rsidRPr="00AD7503">
        <w:t>):</w:t>
      </w:r>
      <w:proofErr w:type="spellStart"/>
      <w:r w:rsidRPr="00AD7503">
        <w:t>ti,ab,kw</w:t>
      </w:r>
      <w:proofErr w:type="spellEnd"/>
      <w:r w:rsidRPr="00AD7503">
        <w:t xml:space="preserve"> OR </w:t>
      </w:r>
      <w:r w:rsidR="008D0F73">
        <w:t>(ovarian</w:t>
      </w:r>
      <w:r w:rsidRPr="00AD7503">
        <w:t>):</w:t>
      </w:r>
      <w:proofErr w:type="spellStart"/>
      <w:r w:rsidRPr="00AD7503">
        <w:t>ti,ab,kw</w:t>
      </w:r>
      <w:proofErr w:type="spellEnd"/>
      <w:r w:rsidR="008D0F73">
        <w:t>] AND [</w:t>
      </w:r>
      <w:r w:rsidR="008D0F73" w:rsidRPr="00AD7503">
        <w:t>(</w:t>
      </w:r>
      <w:r w:rsidR="008D0F73">
        <w:t>cancer</w:t>
      </w:r>
      <w:r w:rsidR="008D0F73" w:rsidRPr="00AD7503">
        <w:t>):</w:t>
      </w:r>
      <w:proofErr w:type="spellStart"/>
      <w:r w:rsidR="008D0F73" w:rsidRPr="00AD7503">
        <w:t>ti,ab,kw</w:t>
      </w:r>
      <w:proofErr w:type="spellEnd"/>
      <w:r w:rsidR="008D0F73" w:rsidRPr="00AD7503">
        <w:t xml:space="preserve"> OR </w:t>
      </w:r>
      <w:r w:rsidR="008D0F73">
        <w:t>(carcinoma</w:t>
      </w:r>
      <w:r w:rsidR="008D0F73" w:rsidRPr="00AD7503">
        <w:t>):</w:t>
      </w:r>
      <w:proofErr w:type="spellStart"/>
      <w:r w:rsidR="008D0F73" w:rsidRPr="00AD7503">
        <w:t>ti,ab,kw</w:t>
      </w:r>
      <w:proofErr w:type="spellEnd"/>
      <w:r w:rsidR="008D0F73">
        <w:t xml:space="preserve"> </w:t>
      </w:r>
      <w:r w:rsidR="008D0F73" w:rsidRPr="00AD7503">
        <w:t xml:space="preserve">OR </w:t>
      </w:r>
      <w:r w:rsidR="008D0F73">
        <w:t>(malignancy</w:t>
      </w:r>
      <w:r w:rsidR="008D0F73" w:rsidRPr="00AD7503">
        <w:t>):</w:t>
      </w:r>
      <w:proofErr w:type="spellStart"/>
      <w:r w:rsidR="008D0F73" w:rsidRPr="00AD7503">
        <w:t>ti,ab,kw</w:t>
      </w:r>
      <w:proofErr w:type="spellEnd"/>
      <w:r w:rsidR="008D0F73">
        <w:t>] AND [</w:t>
      </w:r>
      <w:r w:rsidR="008D0F73" w:rsidRPr="00AD7503">
        <w:t>(</w:t>
      </w:r>
      <w:r w:rsidR="008D0F73" w:rsidRPr="007954C2">
        <w:t>systemic immune inflammation index</w:t>
      </w:r>
      <w:r w:rsidR="008D0F73" w:rsidRPr="00AD7503">
        <w:t>):</w:t>
      </w:r>
      <w:proofErr w:type="spellStart"/>
      <w:r w:rsidR="008D0F73" w:rsidRPr="00AD7503">
        <w:t>ti,ab,kw</w:t>
      </w:r>
      <w:proofErr w:type="spellEnd"/>
      <w:r w:rsidR="008D0F73" w:rsidRPr="00AD7503">
        <w:t xml:space="preserve"> OR </w:t>
      </w:r>
      <w:r w:rsidR="008D0F73">
        <w:t>(SII</w:t>
      </w:r>
      <w:r w:rsidR="008D0F73" w:rsidRPr="00AD7503">
        <w:t>):</w:t>
      </w:r>
      <w:proofErr w:type="spellStart"/>
      <w:r w:rsidR="008D0F73" w:rsidRPr="00AD7503">
        <w:t>ti,ab,kw</w:t>
      </w:r>
      <w:proofErr w:type="spellEnd"/>
      <w:r w:rsidR="008D0F73">
        <w:t>]</w:t>
      </w:r>
    </w:p>
    <w:p w:rsidR="00AD7503" w:rsidRDefault="00AD7503">
      <w:r w:rsidRPr="00AD7503">
        <w:t xml:space="preserve"> </w:t>
      </w:r>
    </w:p>
    <w:p w:rsidR="004D38D4" w:rsidRPr="0072595C" w:rsidRDefault="004D38D4"/>
    <w:sectPr w:rsidR="004D38D4" w:rsidRPr="0072595C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2E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0DEC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A612E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3DD8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5E70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38D4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595C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54C2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0F7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460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D7503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24B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3D1E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476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DF679"/>
  <w15:chartTrackingRefBased/>
  <w15:docId w15:val="{60F07D8E-19A1-064F-B079-3D764468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4-07-19T12:42:00Z</dcterms:created>
  <dcterms:modified xsi:type="dcterms:W3CDTF">2024-12-30T12:20:00Z</dcterms:modified>
</cp:coreProperties>
</file>